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6DBDDD" w14:textId="15757DA7" w:rsidR="002352F5" w:rsidRDefault="0001585A" w:rsidP="002352F5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352F5" w:rsidRPr="006A4F72">
        <w:rPr>
          <w:rFonts w:ascii="Times New Roman" w:hAnsi="Times New Roman" w:cs="Times New Roman"/>
          <w:b/>
          <w:bCs/>
          <w:sz w:val="24"/>
          <w:szCs w:val="24"/>
        </w:rPr>
        <w:t>S3.</w:t>
      </w:r>
      <w:r w:rsidR="002352F5" w:rsidRPr="006A4F72">
        <w:rPr>
          <w:rFonts w:ascii="Times New Roman" w:hAnsi="Times New Roman" w:cs="Times New Roman"/>
          <w:sz w:val="24"/>
          <w:szCs w:val="24"/>
        </w:rPr>
        <w:t xml:space="preserve"> Top 20 frequent causes of hospitalization by ICD-10 diagnosis code to 3 places</w:t>
      </w:r>
    </w:p>
    <w:p w14:paraId="41199EF4" w14:textId="77777777" w:rsidR="002352F5" w:rsidRDefault="002352F5" w:rsidP="002352F5">
      <w:pPr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6"/>
        <w:gridCol w:w="6479"/>
        <w:gridCol w:w="1310"/>
      </w:tblGrid>
      <w:tr w:rsidR="002352F5" w:rsidRPr="00393A4F" w14:paraId="09DC5420" w14:textId="77777777" w:rsidTr="00EB724A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3BE0D" w14:textId="77777777" w:rsidR="002352F5" w:rsidRPr="006A4F72" w:rsidRDefault="002352F5" w:rsidP="00EB72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ICD-10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EB02C" w14:textId="77777777" w:rsidR="002352F5" w:rsidRPr="006A4F72" w:rsidRDefault="002352F5" w:rsidP="00EB724A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Condition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0F494B59" w14:textId="77777777" w:rsidR="002352F5" w:rsidRPr="006A4F72" w:rsidRDefault="002352F5" w:rsidP="00EB72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Frequency</w:t>
            </w:r>
          </w:p>
        </w:tc>
      </w:tr>
      <w:tr w:rsidR="002352F5" w:rsidRPr="00393A4F" w14:paraId="20B6116A" w14:textId="77777777" w:rsidTr="00EB724A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4940B57" w14:textId="77777777" w:rsidR="002352F5" w:rsidRPr="006A4F72" w:rsidRDefault="002352F5" w:rsidP="00EB72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F32</w:t>
            </w:r>
          </w:p>
        </w:tc>
        <w:tc>
          <w:tcPr>
            <w:tcW w:w="6804" w:type="dxa"/>
            <w:tcBorders>
              <w:top w:val="single" w:sz="4" w:space="0" w:color="auto"/>
            </w:tcBorders>
            <w:vAlign w:val="center"/>
          </w:tcPr>
          <w:p w14:paraId="1E83FFE5" w14:textId="77777777" w:rsidR="002352F5" w:rsidRPr="006A4F72" w:rsidRDefault="002352F5" w:rsidP="00EB724A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Depressive episode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48FCAE43" w14:textId="77777777" w:rsidR="002352F5" w:rsidRPr="006A4F72" w:rsidRDefault="002352F5" w:rsidP="00EB72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8,494</w:t>
            </w:r>
          </w:p>
        </w:tc>
      </w:tr>
      <w:tr w:rsidR="002352F5" w:rsidRPr="00393A4F" w14:paraId="3EC5C228" w14:textId="77777777" w:rsidTr="00EB724A"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03C6D785" w14:textId="77777777" w:rsidR="002352F5" w:rsidRPr="006A4F72" w:rsidRDefault="002352F5" w:rsidP="00EB72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M51</w:t>
            </w:r>
          </w:p>
        </w:tc>
        <w:tc>
          <w:tcPr>
            <w:tcW w:w="6804" w:type="dxa"/>
            <w:shd w:val="clear" w:color="auto" w:fill="F2F2F2" w:themeFill="background1" w:themeFillShade="F2"/>
            <w:vAlign w:val="center"/>
          </w:tcPr>
          <w:p w14:paraId="7E46ABC8" w14:textId="77777777" w:rsidR="002352F5" w:rsidRPr="006A4F72" w:rsidRDefault="002352F5" w:rsidP="00EB724A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Other intervertebral disc disorders</w:t>
            </w:r>
          </w:p>
        </w:tc>
        <w:tc>
          <w:tcPr>
            <w:tcW w:w="1219" w:type="dxa"/>
            <w:shd w:val="clear" w:color="auto" w:fill="F2F2F2" w:themeFill="background1" w:themeFillShade="F2"/>
            <w:vAlign w:val="center"/>
          </w:tcPr>
          <w:p w14:paraId="783906C6" w14:textId="77777777" w:rsidR="002352F5" w:rsidRPr="006A4F72" w:rsidRDefault="002352F5" w:rsidP="00EB72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8,399</w:t>
            </w:r>
          </w:p>
        </w:tc>
      </w:tr>
      <w:tr w:rsidR="002352F5" w:rsidRPr="00393A4F" w14:paraId="3A1E2C95" w14:textId="77777777" w:rsidTr="00EB724A">
        <w:tc>
          <w:tcPr>
            <w:tcW w:w="993" w:type="dxa"/>
            <w:vAlign w:val="center"/>
          </w:tcPr>
          <w:p w14:paraId="43B6457C" w14:textId="77777777" w:rsidR="002352F5" w:rsidRPr="006A4F72" w:rsidRDefault="002352F5" w:rsidP="00EB72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I84</w:t>
            </w:r>
          </w:p>
        </w:tc>
        <w:tc>
          <w:tcPr>
            <w:tcW w:w="6804" w:type="dxa"/>
            <w:vAlign w:val="center"/>
          </w:tcPr>
          <w:p w14:paraId="42946E6E" w14:textId="77777777" w:rsidR="002352F5" w:rsidRPr="006A4F72" w:rsidRDefault="002352F5" w:rsidP="00EB724A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Hemorrhoids</w:t>
            </w:r>
          </w:p>
        </w:tc>
        <w:tc>
          <w:tcPr>
            <w:tcW w:w="1219" w:type="dxa"/>
            <w:vAlign w:val="center"/>
          </w:tcPr>
          <w:p w14:paraId="535D3745" w14:textId="77777777" w:rsidR="002352F5" w:rsidRPr="006A4F72" w:rsidRDefault="002352F5" w:rsidP="00EB72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7,831</w:t>
            </w:r>
          </w:p>
        </w:tc>
      </w:tr>
      <w:tr w:rsidR="002352F5" w:rsidRPr="00393A4F" w14:paraId="2348116D" w14:textId="77777777" w:rsidTr="00EB724A"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32A113CA" w14:textId="77777777" w:rsidR="002352F5" w:rsidRPr="006A4F72" w:rsidRDefault="002352F5" w:rsidP="00EB72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O80</w:t>
            </w:r>
          </w:p>
        </w:tc>
        <w:tc>
          <w:tcPr>
            <w:tcW w:w="6804" w:type="dxa"/>
            <w:shd w:val="clear" w:color="auto" w:fill="F2F2F2" w:themeFill="background1" w:themeFillShade="F2"/>
            <w:vAlign w:val="center"/>
          </w:tcPr>
          <w:p w14:paraId="6881070B" w14:textId="77777777" w:rsidR="002352F5" w:rsidRPr="006A4F72" w:rsidRDefault="002352F5" w:rsidP="00EB724A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Single spontaneous delivery</w:t>
            </w:r>
          </w:p>
        </w:tc>
        <w:tc>
          <w:tcPr>
            <w:tcW w:w="1219" w:type="dxa"/>
            <w:shd w:val="clear" w:color="auto" w:fill="F2F2F2" w:themeFill="background1" w:themeFillShade="F2"/>
            <w:vAlign w:val="center"/>
          </w:tcPr>
          <w:p w14:paraId="38F828F5" w14:textId="77777777" w:rsidR="002352F5" w:rsidRPr="006A4F72" w:rsidRDefault="002352F5" w:rsidP="00EB72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6,050</w:t>
            </w:r>
          </w:p>
        </w:tc>
      </w:tr>
      <w:tr w:rsidR="002352F5" w:rsidRPr="00393A4F" w14:paraId="26FC3583" w14:textId="77777777" w:rsidTr="00EB724A">
        <w:tc>
          <w:tcPr>
            <w:tcW w:w="993" w:type="dxa"/>
            <w:vAlign w:val="center"/>
          </w:tcPr>
          <w:p w14:paraId="1ED154F2" w14:textId="77777777" w:rsidR="002352F5" w:rsidRPr="006A4F72" w:rsidRDefault="002352F5" w:rsidP="00EB72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6804" w:type="dxa"/>
            <w:vAlign w:val="center"/>
          </w:tcPr>
          <w:p w14:paraId="5FB4934A" w14:textId="77777777" w:rsidR="002352F5" w:rsidRPr="006A4F72" w:rsidRDefault="002352F5" w:rsidP="00EB724A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Mental and behavioral disorders due to use of alcohol</w:t>
            </w:r>
          </w:p>
        </w:tc>
        <w:tc>
          <w:tcPr>
            <w:tcW w:w="1219" w:type="dxa"/>
            <w:vAlign w:val="center"/>
          </w:tcPr>
          <w:p w14:paraId="2D8373BF" w14:textId="77777777" w:rsidR="002352F5" w:rsidRPr="006A4F72" w:rsidRDefault="002352F5" w:rsidP="00EB72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4,847</w:t>
            </w:r>
          </w:p>
        </w:tc>
      </w:tr>
      <w:tr w:rsidR="002352F5" w:rsidRPr="00393A4F" w14:paraId="5283C648" w14:textId="77777777" w:rsidTr="00EB724A"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349DB53D" w14:textId="77777777" w:rsidR="002352F5" w:rsidRPr="006A4F72" w:rsidRDefault="002352F5" w:rsidP="00EB72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A09</w:t>
            </w:r>
          </w:p>
        </w:tc>
        <w:tc>
          <w:tcPr>
            <w:tcW w:w="6804" w:type="dxa"/>
            <w:shd w:val="clear" w:color="auto" w:fill="F2F2F2" w:themeFill="background1" w:themeFillShade="F2"/>
            <w:vAlign w:val="center"/>
          </w:tcPr>
          <w:p w14:paraId="213EA60D" w14:textId="77777777" w:rsidR="002352F5" w:rsidRPr="006A4F72" w:rsidRDefault="002352F5" w:rsidP="00EB724A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Other gastroenteritis and colitis of infectious and unspecified origin</w:t>
            </w:r>
          </w:p>
        </w:tc>
        <w:tc>
          <w:tcPr>
            <w:tcW w:w="1219" w:type="dxa"/>
            <w:shd w:val="clear" w:color="auto" w:fill="F2F2F2" w:themeFill="background1" w:themeFillShade="F2"/>
            <w:vAlign w:val="center"/>
          </w:tcPr>
          <w:p w14:paraId="7B74FFBC" w14:textId="77777777" w:rsidR="002352F5" w:rsidRPr="006A4F72" w:rsidRDefault="002352F5" w:rsidP="00EB72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4,839</w:t>
            </w:r>
          </w:p>
        </w:tc>
      </w:tr>
      <w:tr w:rsidR="002352F5" w:rsidRPr="00393A4F" w14:paraId="0725BBD1" w14:textId="77777777" w:rsidTr="00EB724A">
        <w:tc>
          <w:tcPr>
            <w:tcW w:w="993" w:type="dxa"/>
            <w:vAlign w:val="center"/>
          </w:tcPr>
          <w:p w14:paraId="245AA315" w14:textId="77777777" w:rsidR="002352F5" w:rsidRPr="006A4F72" w:rsidRDefault="002352F5" w:rsidP="00EB72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O82</w:t>
            </w:r>
          </w:p>
        </w:tc>
        <w:tc>
          <w:tcPr>
            <w:tcW w:w="6804" w:type="dxa"/>
            <w:vAlign w:val="center"/>
          </w:tcPr>
          <w:p w14:paraId="442F17D3" w14:textId="77777777" w:rsidR="002352F5" w:rsidRPr="006A4F72" w:rsidRDefault="002352F5" w:rsidP="00EB724A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Single delivery by caesarean section</w:t>
            </w:r>
          </w:p>
        </w:tc>
        <w:tc>
          <w:tcPr>
            <w:tcW w:w="1219" w:type="dxa"/>
            <w:vAlign w:val="center"/>
          </w:tcPr>
          <w:p w14:paraId="5DB1C029" w14:textId="77777777" w:rsidR="002352F5" w:rsidRPr="006A4F72" w:rsidRDefault="002352F5" w:rsidP="00EB72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3,973</w:t>
            </w:r>
          </w:p>
        </w:tc>
      </w:tr>
      <w:tr w:rsidR="002352F5" w:rsidRPr="00393A4F" w14:paraId="78E1DADD" w14:textId="77777777" w:rsidTr="00EB724A"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4DA2E903" w14:textId="77777777" w:rsidR="002352F5" w:rsidRPr="006A4F72" w:rsidRDefault="002352F5" w:rsidP="00EB72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K35</w:t>
            </w:r>
          </w:p>
        </w:tc>
        <w:tc>
          <w:tcPr>
            <w:tcW w:w="6804" w:type="dxa"/>
            <w:shd w:val="clear" w:color="auto" w:fill="F2F2F2" w:themeFill="background1" w:themeFillShade="F2"/>
            <w:vAlign w:val="center"/>
          </w:tcPr>
          <w:p w14:paraId="7DD1F8BE" w14:textId="77777777" w:rsidR="002352F5" w:rsidRPr="006A4F72" w:rsidRDefault="002352F5" w:rsidP="00EB724A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Acute appendicitis</w:t>
            </w:r>
          </w:p>
        </w:tc>
        <w:tc>
          <w:tcPr>
            <w:tcW w:w="1219" w:type="dxa"/>
            <w:shd w:val="clear" w:color="auto" w:fill="F2F2F2" w:themeFill="background1" w:themeFillShade="F2"/>
            <w:vAlign w:val="center"/>
          </w:tcPr>
          <w:p w14:paraId="7B409D5C" w14:textId="77777777" w:rsidR="002352F5" w:rsidRPr="006A4F72" w:rsidRDefault="002352F5" w:rsidP="00EB72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3,283</w:t>
            </w:r>
          </w:p>
        </w:tc>
      </w:tr>
      <w:tr w:rsidR="002352F5" w:rsidRPr="00393A4F" w14:paraId="1B1EE802" w14:textId="77777777" w:rsidTr="00EB724A">
        <w:tc>
          <w:tcPr>
            <w:tcW w:w="993" w:type="dxa"/>
            <w:vAlign w:val="center"/>
          </w:tcPr>
          <w:p w14:paraId="0B9647A6" w14:textId="77777777" w:rsidR="002352F5" w:rsidRPr="006A4F72" w:rsidRDefault="002352F5" w:rsidP="00EB72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D25</w:t>
            </w:r>
          </w:p>
        </w:tc>
        <w:tc>
          <w:tcPr>
            <w:tcW w:w="6804" w:type="dxa"/>
            <w:vAlign w:val="center"/>
          </w:tcPr>
          <w:p w14:paraId="1F476C6B" w14:textId="77777777" w:rsidR="002352F5" w:rsidRPr="006A4F72" w:rsidRDefault="002352F5" w:rsidP="00EB724A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Leiomyoma of uterus</w:t>
            </w:r>
          </w:p>
        </w:tc>
        <w:tc>
          <w:tcPr>
            <w:tcW w:w="1219" w:type="dxa"/>
            <w:vAlign w:val="center"/>
          </w:tcPr>
          <w:p w14:paraId="121718CB" w14:textId="77777777" w:rsidR="002352F5" w:rsidRPr="006A4F72" w:rsidRDefault="002352F5" w:rsidP="00EB72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3,115</w:t>
            </w:r>
          </w:p>
        </w:tc>
      </w:tr>
      <w:tr w:rsidR="002352F5" w:rsidRPr="00393A4F" w14:paraId="557665E3" w14:textId="77777777" w:rsidTr="00EB724A"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0BB75A6A" w14:textId="77777777" w:rsidR="002352F5" w:rsidRPr="006A4F72" w:rsidRDefault="002352F5" w:rsidP="00EB72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I63</w:t>
            </w:r>
          </w:p>
        </w:tc>
        <w:tc>
          <w:tcPr>
            <w:tcW w:w="6804" w:type="dxa"/>
            <w:shd w:val="clear" w:color="auto" w:fill="F2F2F2" w:themeFill="background1" w:themeFillShade="F2"/>
            <w:vAlign w:val="center"/>
          </w:tcPr>
          <w:p w14:paraId="14144524" w14:textId="77777777" w:rsidR="002352F5" w:rsidRPr="006A4F72" w:rsidRDefault="002352F5" w:rsidP="00EB724A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Cerebral infarction</w:t>
            </w:r>
          </w:p>
        </w:tc>
        <w:tc>
          <w:tcPr>
            <w:tcW w:w="1219" w:type="dxa"/>
            <w:shd w:val="clear" w:color="auto" w:fill="F2F2F2" w:themeFill="background1" w:themeFillShade="F2"/>
            <w:vAlign w:val="center"/>
          </w:tcPr>
          <w:p w14:paraId="68AD2522" w14:textId="77777777" w:rsidR="002352F5" w:rsidRPr="006A4F72" w:rsidRDefault="002352F5" w:rsidP="00EB72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2,579</w:t>
            </w:r>
          </w:p>
        </w:tc>
      </w:tr>
      <w:tr w:rsidR="002352F5" w:rsidRPr="00393A4F" w14:paraId="0D2249FD" w14:textId="77777777" w:rsidTr="00EB724A">
        <w:tc>
          <w:tcPr>
            <w:tcW w:w="993" w:type="dxa"/>
            <w:vAlign w:val="center"/>
          </w:tcPr>
          <w:p w14:paraId="3A2F9BD1" w14:textId="77777777" w:rsidR="002352F5" w:rsidRPr="006A4F72" w:rsidRDefault="002352F5" w:rsidP="00EB72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M50</w:t>
            </w:r>
          </w:p>
        </w:tc>
        <w:tc>
          <w:tcPr>
            <w:tcW w:w="6804" w:type="dxa"/>
            <w:vAlign w:val="center"/>
          </w:tcPr>
          <w:p w14:paraId="4F797F69" w14:textId="77777777" w:rsidR="002352F5" w:rsidRPr="006A4F72" w:rsidRDefault="002352F5" w:rsidP="00EB724A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Cervical disc disorders</w:t>
            </w:r>
          </w:p>
        </w:tc>
        <w:tc>
          <w:tcPr>
            <w:tcW w:w="1219" w:type="dxa"/>
            <w:vAlign w:val="center"/>
          </w:tcPr>
          <w:p w14:paraId="0319BADC" w14:textId="77777777" w:rsidR="002352F5" w:rsidRPr="006A4F72" w:rsidRDefault="002352F5" w:rsidP="00EB72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2,516</w:t>
            </w:r>
          </w:p>
        </w:tc>
      </w:tr>
      <w:tr w:rsidR="002352F5" w:rsidRPr="00393A4F" w14:paraId="19F6A9F4" w14:textId="77777777" w:rsidTr="00EB724A"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777D2E00" w14:textId="77777777" w:rsidR="002352F5" w:rsidRPr="006A4F72" w:rsidRDefault="002352F5" w:rsidP="00EB72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M75</w:t>
            </w:r>
          </w:p>
        </w:tc>
        <w:tc>
          <w:tcPr>
            <w:tcW w:w="6804" w:type="dxa"/>
            <w:shd w:val="clear" w:color="auto" w:fill="F2F2F2" w:themeFill="background1" w:themeFillShade="F2"/>
            <w:vAlign w:val="center"/>
          </w:tcPr>
          <w:p w14:paraId="185AA496" w14:textId="77777777" w:rsidR="002352F5" w:rsidRPr="006A4F72" w:rsidRDefault="002352F5" w:rsidP="00EB724A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Shoulder lesions</w:t>
            </w:r>
          </w:p>
        </w:tc>
        <w:tc>
          <w:tcPr>
            <w:tcW w:w="1219" w:type="dxa"/>
            <w:shd w:val="clear" w:color="auto" w:fill="F2F2F2" w:themeFill="background1" w:themeFillShade="F2"/>
            <w:vAlign w:val="center"/>
          </w:tcPr>
          <w:p w14:paraId="6868DD17" w14:textId="77777777" w:rsidR="002352F5" w:rsidRPr="006A4F72" w:rsidRDefault="002352F5" w:rsidP="00EB72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2,479</w:t>
            </w:r>
          </w:p>
        </w:tc>
      </w:tr>
      <w:tr w:rsidR="002352F5" w:rsidRPr="00393A4F" w14:paraId="23F443BB" w14:textId="77777777" w:rsidTr="00EB724A">
        <w:tc>
          <w:tcPr>
            <w:tcW w:w="993" w:type="dxa"/>
            <w:vAlign w:val="center"/>
          </w:tcPr>
          <w:p w14:paraId="26E2AD04" w14:textId="77777777" w:rsidR="002352F5" w:rsidRPr="006A4F72" w:rsidRDefault="002352F5" w:rsidP="00EB72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M48</w:t>
            </w:r>
          </w:p>
        </w:tc>
        <w:tc>
          <w:tcPr>
            <w:tcW w:w="6804" w:type="dxa"/>
            <w:vAlign w:val="center"/>
          </w:tcPr>
          <w:p w14:paraId="61142ED8" w14:textId="77777777" w:rsidR="002352F5" w:rsidRPr="006A4F72" w:rsidRDefault="002352F5" w:rsidP="00EB724A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Other spondylopathies</w:t>
            </w:r>
          </w:p>
        </w:tc>
        <w:tc>
          <w:tcPr>
            <w:tcW w:w="1219" w:type="dxa"/>
            <w:vAlign w:val="center"/>
          </w:tcPr>
          <w:p w14:paraId="5E55FDBE" w14:textId="77777777" w:rsidR="002352F5" w:rsidRPr="006A4F72" w:rsidRDefault="002352F5" w:rsidP="00EB72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2,461</w:t>
            </w:r>
          </w:p>
        </w:tc>
      </w:tr>
      <w:tr w:rsidR="002352F5" w:rsidRPr="00393A4F" w14:paraId="18ED2E9D" w14:textId="77777777" w:rsidTr="00EB724A"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6CD73160" w14:textId="77777777" w:rsidR="002352F5" w:rsidRPr="006A4F72" w:rsidRDefault="002352F5" w:rsidP="00EB72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J18</w:t>
            </w:r>
          </w:p>
        </w:tc>
        <w:tc>
          <w:tcPr>
            <w:tcW w:w="6804" w:type="dxa"/>
            <w:shd w:val="clear" w:color="auto" w:fill="F2F2F2" w:themeFill="background1" w:themeFillShade="F2"/>
            <w:vAlign w:val="center"/>
          </w:tcPr>
          <w:p w14:paraId="168E24EA" w14:textId="77777777" w:rsidR="002352F5" w:rsidRPr="006A4F72" w:rsidRDefault="002352F5" w:rsidP="00EB724A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Pneumonia, organism unspecified</w:t>
            </w:r>
          </w:p>
        </w:tc>
        <w:tc>
          <w:tcPr>
            <w:tcW w:w="1219" w:type="dxa"/>
            <w:shd w:val="clear" w:color="auto" w:fill="F2F2F2" w:themeFill="background1" w:themeFillShade="F2"/>
            <w:vAlign w:val="center"/>
          </w:tcPr>
          <w:p w14:paraId="662AF45B" w14:textId="77777777" w:rsidR="002352F5" w:rsidRPr="006A4F72" w:rsidRDefault="002352F5" w:rsidP="00EB72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2,435</w:t>
            </w:r>
          </w:p>
        </w:tc>
      </w:tr>
      <w:tr w:rsidR="002352F5" w:rsidRPr="00393A4F" w14:paraId="3EE2A8FF" w14:textId="77777777" w:rsidTr="00EB724A">
        <w:tc>
          <w:tcPr>
            <w:tcW w:w="993" w:type="dxa"/>
          </w:tcPr>
          <w:p w14:paraId="5E21F18F" w14:textId="77777777" w:rsidR="002352F5" w:rsidRPr="006A4F72" w:rsidRDefault="002352F5" w:rsidP="00EB72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S33</w:t>
            </w:r>
          </w:p>
        </w:tc>
        <w:tc>
          <w:tcPr>
            <w:tcW w:w="6804" w:type="dxa"/>
          </w:tcPr>
          <w:p w14:paraId="573CE173" w14:textId="77777777" w:rsidR="002352F5" w:rsidRPr="006A4F72" w:rsidRDefault="002352F5" w:rsidP="00EB724A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Dislocation, sprain and strain of joints and ligaments of lumbar spine and pelvis</w:t>
            </w:r>
          </w:p>
        </w:tc>
        <w:tc>
          <w:tcPr>
            <w:tcW w:w="1219" w:type="dxa"/>
          </w:tcPr>
          <w:p w14:paraId="55A1E533" w14:textId="77777777" w:rsidR="002352F5" w:rsidRPr="006A4F72" w:rsidRDefault="002352F5" w:rsidP="00EB72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2,348</w:t>
            </w:r>
          </w:p>
        </w:tc>
      </w:tr>
      <w:tr w:rsidR="002352F5" w:rsidRPr="00393A4F" w14:paraId="634CCA13" w14:textId="77777777" w:rsidTr="00EB724A"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187A25D1" w14:textId="77777777" w:rsidR="002352F5" w:rsidRPr="006A4F72" w:rsidRDefault="002352F5" w:rsidP="00EB72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F20</w:t>
            </w:r>
          </w:p>
        </w:tc>
        <w:tc>
          <w:tcPr>
            <w:tcW w:w="6804" w:type="dxa"/>
            <w:shd w:val="clear" w:color="auto" w:fill="F2F2F2" w:themeFill="background1" w:themeFillShade="F2"/>
            <w:vAlign w:val="center"/>
          </w:tcPr>
          <w:p w14:paraId="21097AF9" w14:textId="77777777" w:rsidR="002352F5" w:rsidRPr="006A4F72" w:rsidRDefault="002352F5" w:rsidP="00EB724A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Schizophrenia</w:t>
            </w:r>
          </w:p>
        </w:tc>
        <w:tc>
          <w:tcPr>
            <w:tcW w:w="1219" w:type="dxa"/>
            <w:shd w:val="clear" w:color="auto" w:fill="F2F2F2" w:themeFill="background1" w:themeFillShade="F2"/>
            <w:vAlign w:val="center"/>
          </w:tcPr>
          <w:p w14:paraId="03BF7734" w14:textId="77777777" w:rsidR="002352F5" w:rsidRPr="006A4F72" w:rsidRDefault="002352F5" w:rsidP="00EB72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2,174</w:t>
            </w:r>
          </w:p>
        </w:tc>
      </w:tr>
      <w:tr w:rsidR="002352F5" w:rsidRPr="00393A4F" w14:paraId="016811BB" w14:textId="77777777" w:rsidTr="00EB724A">
        <w:tc>
          <w:tcPr>
            <w:tcW w:w="993" w:type="dxa"/>
            <w:vAlign w:val="center"/>
          </w:tcPr>
          <w:p w14:paraId="13F11FFC" w14:textId="77777777" w:rsidR="002352F5" w:rsidRPr="006A4F72" w:rsidRDefault="002352F5" w:rsidP="00EB72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S83</w:t>
            </w:r>
          </w:p>
        </w:tc>
        <w:tc>
          <w:tcPr>
            <w:tcW w:w="6804" w:type="dxa"/>
            <w:vAlign w:val="center"/>
          </w:tcPr>
          <w:p w14:paraId="2464BB4C" w14:textId="77777777" w:rsidR="002352F5" w:rsidRPr="006A4F72" w:rsidRDefault="002352F5" w:rsidP="00EB724A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Dislocation, sprain and strain of joints and ligaments of knee</w:t>
            </w:r>
          </w:p>
        </w:tc>
        <w:tc>
          <w:tcPr>
            <w:tcW w:w="1219" w:type="dxa"/>
            <w:vAlign w:val="center"/>
          </w:tcPr>
          <w:p w14:paraId="477227A7" w14:textId="77777777" w:rsidR="002352F5" w:rsidRPr="006A4F72" w:rsidRDefault="002352F5" w:rsidP="00EB72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2,162</w:t>
            </w:r>
          </w:p>
        </w:tc>
      </w:tr>
      <w:tr w:rsidR="002352F5" w:rsidRPr="00393A4F" w14:paraId="2C06119B" w14:textId="77777777" w:rsidTr="00EB724A"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107CE12B" w14:textId="77777777" w:rsidR="002352F5" w:rsidRPr="006A4F72" w:rsidRDefault="002352F5" w:rsidP="00EB72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M17</w:t>
            </w:r>
          </w:p>
        </w:tc>
        <w:tc>
          <w:tcPr>
            <w:tcW w:w="6804" w:type="dxa"/>
            <w:shd w:val="clear" w:color="auto" w:fill="F2F2F2" w:themeFill="background1" w:themeFillShade="F2"/>
            <w:vAlign w:val="center"/>
          </w:tcPr>
          <w:p w14:paraId="21D6E4DF" w14:textId="77777777" w:rsidR="002352F5" w:rsidRPr="006A4F72" w:rsidRDefault="002352F5" w:rsidP="00EB724A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Gonarthrosis</w:t>
            </w:r>
            <w:proofErr w:type="spellEnd"/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[arthrosis of knee]</w:t>
            </w:r>
          </w:p>
        </w:tc>
        <w:tc>
          <w:tcPr>
            <w:tcW w:w="1219" w:type="dxa"/>
            <w:shd w:val="clear" w:color="auto" w:fill="F2F2F2" w:themeFill="background1" w:themeFillShade="F2"/>
            <w:vAlign w:val="center"/>
          </w:tcPr>
          <w:p w14:paraId="4C171178" w14:textId="77777777" w:rsidR="002352F5" w:rsidRPr="006A4F72" w:rsidRDefault="002352F5" w:rsidP="00EB72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2,147</w:t>
            </w:r>
          </w:p>
        </w:tc>
      </w:tr>
      <w:tr w:rsidR="002352F5" w:rsidRPr="00393A4F" w14:paraId="662E084F" w14:textId="77777777" w:rsidTr="00EB724A">
        <w:tc>
          <w:tcPr>
            <w:tcW w:w="993" w:type="dxa"/>
            <w:vAlign w:val="center"/>
          </w:tcPr>
          <w:p w14:paraId="7FDE43C4" w14:textId="77777777" w:rsidR="002352F5" w:rsidRPr="006A4F72" w:rsidRDefault="002352F5" w:rsidP="00EB72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I20</w:t>
            </w:r>
          </w:p>
        </w:tc>
        <w:tc>
          <w:tcPr>
            <w:tcW w:w="6804" w:type="dxa"/>
            <w:vAlign w:val="center"/>
          </w:tcPr>
          <w:p w14:paraId="0CDABBF4" w14:textId="77777777" w:rsidR="002352F5" w:rsidRPr="006A4F72" w:rsidRDefault="002352F5" w:rsidP="00EB724A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Angina pectoris</w:t>
            </w:r>
          </w:p>
        </w:tc>
        <w:tc>
          <w:tcPr>
            <w:tcW w:w="1219" w:type="dxa"/>
            <w:vAlign w:val="center"/>
          </w:tcPr>
          <w:p w14:paraId="3E693BF5" w14:textId="77777777" w:rsidR="002352F5" w:rsidRPr="006A4F72" w:rsidRDefault="002352F5" w:rsidP="00EB72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2,120</w:t>
            </w:r>
          </w:p>
        </w:tc>
      </w:tr>
      <w:tr w:rsidR="002352F5" w:rsidRPr="00393A4F" w14:paraId="21D126BE" w14:textId="77777777" w:rsidTr="00EB724A">
        <w:tc>
          <w:tcPr>
            <w:tcW w:w="99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01A488" w14:textId="77777777" w:rsidR="002352F5" w:rsidRPr="006A4F72" w:rsidRDefault="002352F5" w:rsidP="00EB72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S82</w:t>
            </w:r>
          </w:p>
        </w:tc>
        <w:tc>
          <w:tcPr>
            <w:tcW w:w="680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11A31D" w14:textId="77777777" w:rsidR="002352F5" w:rsidRPr="006A4F72" w:rsidRDefault="002352F5" w:rsidP="00EB724A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Fracture of lower leg, including ankle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AB61BB" w14:textId="77777777" w:rsidR="002352F5" w:rsidRPr="006A4F72" w:rsidRDefault="002352F5" w:rsidP="00EB72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4F72">
              <w:rPr>
                <w:rFonts w:ascii="Times New Roman" w:eastAsia="맑은 고딕" w:hAnsi="Times New Roman" w:cs="Times New Roman"/>
                <w:sz w:val="24"/>
                <w:szCs w:val="24"/>
              </w:rPr>
              <w:t>2,093</w:t>
            </w:r>
          </w:p>
        </w:tc>
      </w:tr>
    </w:tbl>
    <w:p w14:paraId="6FC7F866" w14:textId="77777777" w:rsidR="002352F5" w:rsidRDefault="002352F5" w:rsidP="002352F5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cs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te: ICD-10, International Classification of Diseases, 10</w:t>
      </w:r>
      <w:r w:rsidRPr="006A4F72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Revision</w:t>
      </w:r>
    </w:p>
    <w:p w14:paraId="659155CA" w14:textId="5D0EA24E" w:rsidR="002352F5" w:rsidRDefault="002352F5" w:rsidP="002352F5">
      <w:pPr>
        <w:rPr>
          <w:rFonts w:ascii="Times New Roman" w:hAnsi="Times New Roman" w:cs="Times New Roman"/>
          <w:sz w:val="24"/>
          <w:szCs w:val="24"/>
        </w:rPr>
      </w:pPr>
    </w:p>
    <w:sectPr w:rsidR="002352F5" w:rsidSect="00FC1FA6">
      <w:pgSz w:w="11906" w:h="16838"/>
      <w:pgMar w:top="1440" w:right="1701" w:bottom="1440" w:left="1440" w:header="851" w:footer="283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101B02" w14:textId="77777777" w:rsidR="0001049E" w:rsidRDefault="0001049E" w:rsidP="00AA40A9">
      <w:pPr>
        <w:spacing w:after="0" w:line="240" w:lineRule="auto"/>
      </w:pPr>
      <w:r>
        <w:separator/>
      </w:r>
    </w:p>
  </w:endnote>
  <w:endnote w:type="continuationSeparator" w:id="0">
    <w:p w14:paraId="0FABB2A7" w14:textId="77777777" w:rsidR="0001049E" w:rsidRDefault="0001049E" w:rsidP="00AA40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CD08F4" w14:textId="77777777" w:rsidR="0001049E" w:rsidRDefault="0001049E" w:rsidP="00AA40A9">
      <w:pPr>
        <w:spacing w:after="0" w:line="240" w:lineRule="auto"/>
      </w:pPr>
      <w:r>
        <w:separator/>
      </w:r>
    </w:p>
  </w:footnote>
  <w:footnote w:type="continuationSeparator" w:id="0">
    <w:p w14:paraId="2EF684B9" w14:textId="77777777" w:rsidR="0001049E" w:rsidRDefault="0001049E" w:rsidP="00AA40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2F5"/>
    <w:rsid w:val="0001049E"/>
    <w:rsid w:val="0001585A"/>
    <w:rsid w:val="00031155"/>
    <w:rsid w:val="000E1BB0"/>
    <w:rsid w:val="0020209A"/>
    <w:rsid w:val="002352F5"/>
    <w:rsid w:val="002729D8"/>
    <w:rsid w:val="00276B53"/>
    <w:rsid w:val="002F351A"/>
    <w:rsid w:val="00614D6D"/>
    <w:rsid w:val="006F092B"/>
    <w:rsid w:val="00763380"/>
    <w:rsid w:val="007872EC"/>
    <w:rsid w:val="00A170FE"/>
    <w:rsid w:val="00A77EE3"/>
    <w:rsid w:val="00AA40A9"/>
    <w:rsid w:val="00AD7C94"/>
    <w:rsid w:val="00B948EC"/>
    <w:rsid w:val="00C13A72"/>
    <w:rsid w:val="00CC5A9A"/>
    <w:rsid w:val="00D55FC6"/>
    <w:rsid w:val="00DE4A60"/>
    <w:rsid w:val="00E87E54"/>
    <w:rsid w:val="00F139F1"/>
    <w:rsid w:val="00F633E3"/>
    <w:rsid w:val="00FB7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05E513"/>
  <w15:chartTrackingRefBased/>
  <w15:docId w15:val="{DE66A3FC-34F9-47C2-A35C-728295F38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52F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2352F5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352F5"/>
    <w:rPr>
      <w:rFonts w:ascii="맑은 고딕" w:eastAsia="맑은 고딕" w:hAnsi="맑은 고딕"/>
      <w:noProof/>
    </w:rPr>
  </w:style>
  <w:style w:type="table" w:styleId="a3">
    <w:name w:val="Table Grid"/>
    <w:basedOn w:val="a1"/>
    <w:uiPriority w:val="39"/>
    <w:rsid w:val="002352F5"/>
    <w:pPr>
      <w:spacing w:after="0" w:line="240" w:lineRule="auto"/>
      <w:jc w:val="left"/>
    </w:pPr>
    <w:rPr>
      <w:kern w:val="0"/>
      <w:sz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A40A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A40A9"/>
  </w:style>
  <w:style w:type="paragraph" w:styleId="a5">
    <w:name w:val="footer"/>
    <w:basedOn w:val="a"/>
    <w:link w:val="Char0"/>
    <w:uiPriority w:val="99"/>
    <w:unhideWhenUsed/>
    <w:rsid w:val="00AA40A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A40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 Han Eol</dc:creator>
  <cp:keywords/>
  <dc:description/>
  <cp:lastModifiedBy>Jeong Han Eol</cp:lastModifiedBy>
  <cp:revision>61</cp:revision>
  <dcterms:created xsi:type="dcterms:W3CDTF">2020-11-12T07:21:00Z</dcterms:created>
  <dcterms:modified xsi:type="dcterms:W3CDTF">2020-11-12T07:35:00Z</dcterms:modified>
</cp:coreProperties>
</file>